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EC63D" w14:textId="3B8FBE0E" w:rsidR="00D912AC" w:rsidRDefault="00C5654E" w:rsidP="00C56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5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pplemental Table 1</w:t>
      </w:r>
      <w:r w:rsidRPr="0076684A">
        <w:rPr>
          <w:rFonts w:ascii="Times New Roman" w:hAnsi="Times New Roman" w:cs="Times New Roman"/>
          <w:sz w:val="24"/>
          <w:szCs w:val="24"/>
        </w:rPr>
        <w:t>.</w:t>
      </w:r>
      <w:r w:rsidR="00F85FA6" w:rsidRPr="00C5654E">
        <w:rPr>
          <w:rFonts w:ascii="Times New Roman" w:hAnsi="Times New Roman" w:cs="Times New Roman"/>
          <w:sz w:val="24"/>
          <w:szCs w:val="24"/>
        </w:rPr>
        <w:t xml:space="preserve">  Results of post</w:t>
      </w:r>
      <w:r w:rsidR="0005403D">
        <w:rPr>
          <w:rFonts w:ascii="Times New Roman" w:hAnsi="Times New Roman" w:cs="Times New Roman"/>
          <w:sz w:val="24"/>
          <w:szCs w:val="24"/>
        </w:rPr>
        <w:t xml:space="preserve"> </w:t>
      </w:r>
      <w:r w:rsidR="00F85FA6" w:rsidRPr="00C5654E">
        <w:rPr>
          <w:rFonts w:ascii="Times New Roman" w:hAnsi="Times New Roman" w:cs="Times New Roman"/>
          <w:sz w:val="24"/>
          <w:szCs w:val="24"/>
        </w:rPr>
        <w:t>hoc analysis</w:t>
      </w:r>
      <w:r w:rsidR="00527A63" w:rsidRPr="00C5654E">
        <w:rPr>
          <w:rFonts w:ascii="Times New Roman" w:hAnsi="Times New Roman" w:cs="Times New Roman"/>
          <w:sz w:val="24"/>
          <w:szCs w:val="24"/>
        </w:rPr>
        <w:t xml:space="preserve"> (p-values) </w:t>
      </w:r>
      <w:r w:rsidR="00626094" w:rsidRPr="00C5654E">
        <w:rPr>
          <w:rFonts w:ascii="Times New Roman" w:hAnsi="Times New Roman" w:cs="Times New Roman"/>
          <w:sz w:val="24"/>
          <w:szCs w:val="24"/>
        </w:rPr>
        <w:t>of pairwise comparison</w:t>
      </w:r>
      <w:r w:rsidR="00013719" w:rsidRPr="00C5654E">
        <w:rPr>
          <w:rFonts w:ascii="Times New Roman" w:hAnsi="Times New Roman" w:cs="Times New Roman"/>
          <w:sz w:val="24"/>
          <w:szCs w:val="24"/>
        </w:rPr>
        <w:t>s</w:t>
      </w:r>
      <w:r w:rsidR="00626094" w:rsidRPr="00C5654E">
        <w:rPr>
          <w:rFonts w:ascii="Times New Roman" w:hAnsi="Times New Roman" w:cs="Times New Roman"/>
          <w:sz w:val="24"/>
          <w:szCs w:val="24"/>
        </w:rPr>
        <w:t xml:space="preserve"> between means of treatments </w:t>
      </w:r>
      <w:r w:rsidR="00F85FA6" w:rsidRPr="00C5654E">
        <w:rPr>
          <w:rFonts w:ascii="Times New Roman" w:hAnsi="Times New Roman" w:cs="Times New Roman"/>
          <w:sz w:val="24"/>
          <w:szCs w:val="24"/>
        </w:rPr>
        <w:t xml:space="preserve"> </w:t>
      </w:r>
      <w:r w:rsidR="00626094" w:rsidRPr="00C5654E">
        <w:rPr>
          <w:rFonts w:ascii="Times New Roman" w:hAnsi="Times New Roman" w:cs="Times New Roman"/>
          <w:sz w:val="24"/>
          <w:szCs w:val="24"/>
        </w:rPr>
        <w:t xml:space="preserve">(control, MeOH control, brevetoxin and </w:t>
      </w:r>
      <w:r w:rsidR="00626094" w:rsidRPr="00C5654E">
        <w:rPr>
          <w:rFonts w:ascii="Times New Roman" w:hAnsi="Times New Roman" w:cs="Times New Roman"/>
          <w:i/>
          <w:iCs/>
          <w:sz w:val="24"/>
          <w:szCs w:val="24"/>
        </w:rPr>
        <w:t>K. brevis</w:t>
      </w:r>
      <w:r w:rsidR="00626094" w:rsidRPr="00C5654E">
        <w:rPr>
          <w:rFonts w:ascii="Times New Roman" w:hAnsi="Times New Roman" w:cs="Times New Roman"/>
          <w:sz w:val="24"/>
          <w:szCs w:val="24"/>
        </w:rPr>
        <w:t xml:space="preserve">) </w:t>
      </w:r>
      <w:r w:rsidR="00F85FA6" w:rsidRPr="00C5654E">
        <w:rPr>
          <w:rFonts w:ascii="Times New Roman" w:hAnsi="Times New Roman" w:cs="Times New Roman"/>
          <w:sz w:val="24"/>
          <w:szCs w:val="24"/>
        </w:rPr>
        <w:t>following Two-Way ANOVA</w:t>
      </w:r>
      <w:r w:rsidR="00626094" w:rsidRPr="00C5654E">
        <w:rPr>
          <w:rFonts w:ascii="Times New Roman" w:hAnsi="Times New Roman" w:cs="Times New Roman"/>
          <w:sz w:val="24"/>
          <w:szCs w:val="24"/>
        </w:rPr>
        <w:t xml:space="preserve"> (A,C)</w:t>
      </w:r>
      <w:r w:rsidR="00F85FA6" w:rsidRPr="00C5654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F85FA6" w:rsidRPr="00C5654E">
        <w:rPr>
          <w:rFonts w:ascii="Times New Roman" w:hAnsi="Times New Roman" w:cs="Times New Roman"/>
          <w:sz w:val="24"/>
          <w:szCs w:val="24"/>
        </w:rPr>
        <w:t>Sheirer</w:t>
      </w:r>
      <w:proofErr w:type="spellEnd"/>
      <w:r w:rsidR="00F85FA6" w:rsidRPr="00C5654E">
        <w:rPr>
          <w:rFonts w:ascii="Times New Roman" w:hAnsi="Times New Roman" w:cs="Times New Roman"/>
          <w:sz w:val="24"/>
          <w:szCs w:val="24"/>
        </w:rPr>
        <w:t>-Ray-Hare nonparametric Two-Way ANOVA</w:t>
      </w:r>
      <w:r w:rsidR="00626094" w:rsidRPr="00C5654E">
        <w:rPr>
          <w:rFonts w:ascii="Times New Roman" w:hAnsi="Times New Roman" w:cs="Times New Roman"/>
          <w:sz w:val="24"/>
          <w:szCs w:val="24"/>
        </w:rPr>
        <w:t xml:space="preserve"> (B,D)</w:t>
      </w:r>
      <w:r w:rsidR="00F85FA6" w:rsidRPr="00C5654E">
        <w:rPr>
          <w:rFonts w:ascii="Times New Roman" w:hAnsi="Times New Roman" w:cs="Times New Roman"/>
          <w:sz w:val="24"/>
          <w:szCs w:val="24"/>
        </w:rPr>
        <w:t xml:space="preserve">: A) Tukey’s HSD </w:t>
      </w:r>
      <w:r w:rsidR="003214C6" w:rsidRPr="00C5654E">
        <w:rPr>
          <w:rFonts w:ascii="Times New Roman" w:hAnsi="Times New Roman" w:cs="Times New Roman"/>
          <w:sz w:val="24"/>
          <w:szCs w:val="24"/>
        </w:rPr>
        <w:t>post</w:t>
      </w:r>
      <w:r w:rsidR="0005403D">
        <w:rPr>
          <w:rFonts w:ascii="Times New Roman" w:hAnsi="Times New Roman" w:cs="Times New Roman"/>
          <w:sz w:val="24"/>
          <w:szCs w:val="24"/>
        </w:rPr>
        <w:t xml:space="preserve"> </w:t>
      </w:r>
      <w:r w:rsidR="003214C6" w:rsidRPr="00C5654E">
        <w:rPr>
          <w:rFonts w:ascii="Times New Roman" w:hAnsi="Times New Roman" w:cs="Times New Roman"/>
          <w:sz w:val="24"/>
          <w:szCs w:val="24"/>
        </w:rPr>
        <w:t>hoc pairwise comparison</w:t>
      </w:r>
      <w:r w:rsidR="00013719" w:rsidRPr="00C5654E">
        <w:rPr>
          <w:rFonts w:ascii="Times New Roman" w:hAnsi="Times New Roman" w:cs="Times New Roman"/>
          <w:sz w:val="24"/>
          <w:szCs w:val="24"/>
        </w:rPr>
        <w:t>s</w:t>
      </w:r>
      <w:r w:rsidR="003214C6" w:rsidRPr="00C5654E">
        <w:rPr>
          <w:rFonts w:ascii="Times New Roman" w:hAnsi="Times New Roman" w:cs="Times New Roman"/>
          <w:sz w:val="24"/>
          <w:szCs w:val="24"/>
        </w:rPr>
        <w:t xml:space="preserve"> among treatments of photochemical efficiency in </w:t>
      </w:r>
      <w:r w:rsidR="003214C6" w:rsidRPr="00C5654E">
        <w:rPr>
          <w:rFonts w:ascii="Times New Roman" w:hAnsi="Times New Roman" w:cs="Times New Roman"/>
          <w:i/>
          <w:iCs/>
          <w:sz w:val="24"/>
          <w:szCs w:val="24"/>
        </w:rPr>
        <w:t xml:space="preserve">P. astreoides </w:t>
      </w:r>
      <w:r w:rsidR="003214C6" w:rsidRPr="00C5654E">
        <w:rPr>
          <w:rFonts w:ascii="Times New Roman" w:hAnsi="Times New Roman" w:cs="Times New Roman"/>
          <w:sz w:val="24"/>
          <w:szCs w:val="24"/>
        </w:rPr>
        <w:t>larvae; B)  Mann-Whitney U post</w:t>
      </w:r>
      <w:r w:rsidR="0005403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3214C6" w:rsidRPr="00C5654E">
        <w:rPr>
          <w:rFonts w:ascii="Times New Roman" w:hAnsi="Times New Roman" w:cs="Times New Roman"/>
          <w:sz w:val="24"/>
          <w:szCs w:val="24"/>
        </w:rPr>
        <w:t>hoc pairwise comparison</w:t>
      </w:r>
      <w:r w:rsidR="00013719" w:rsidRPr="00C5654E">
        <w:rPr>
          <w:rFonts w:ascii="Times New Roman" w:hAnsi="Times New Roman" w:cs="Times New Roman"/>
          <w:sz w:val="24"/>
          <w:szCs w:val="24"/>
        </w:rPr>
        <w:t>s</w:t>
      </w:r>
      <w:r w:rsidR="003214C6" w:rsidRPr="00C5654E">
        <w:rPr>
          <w:rFonts w:ascii="Times New Roman" w:hAnsi="Times New Roman" w:cs="Times New Roman"/>
          <w:sz w:val="24"/>
          <w:szCs w:val="24"/>
        </w:rPr>
        <w:t xml:space="preserve"> among treatments of photochemical efficiency in </w:t>
      </w:r>
      <w:r w:rsidR="003214C6" w:rsidRPr="00C5654E">
        <w:rPr>
          <w:rFonts w:ascii="Times New Roman" w:hAnsi="Times New Roman" w:cs="Times New Roman"/>
          <w:i/>
          <w:iCs/>
          <w:sz w:val="24"/>
          <w:szCs w:val="24"/>
        </w:rPr>
        <w:t xml:space="preserve">P. astreoides </w:t>
      </w:r>
      <w:r w:rsidR="003214C6" w:rsidRPr="00C5654E">
        <w:rPr>
          <w:rFonts w:ascii="Times New Roman" w:hAnsi="Times New Roman" w:cs="Times New Roman"/>
          <w:sz w:val="24"/>
          <w:szCs w:val="24"/>
        </w:rPr>
        <w:t xml:space="preserve">adults with Bonferroni corrected p-values; C)  </w:t>
      </w:r>
      <w:r w:rsidR="00A5645B" w:rsidRPr="00C5654E">
        <w:rPr>
          <w:rFonts w:ascii="Times New Roman" w:hAnsi="Times New Roman" w:cs="Times New Roman"/>
          <w:sz w:val="24"/>
          <w:szCs w:val="24"/>
        </w:rPr>
        <w:t xml:space="preserve">Tukey’s HSD </w:t>
      </w:r>
      <w:proofErr w:type="spellStart"/>
      <w:r w:rsidR="00A5645B" w:rsidRPr="00C5654E"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 w:rsidR="00A5645B" w:rsidRPr="00C5654E">
        <w:rPr>
          <w:rFonts w:ascii="Times New Roman" w:hAnsi="Times New Roman" w:cs="Times New Roman"/>
          <w:sz w:val="24"/>
          <w:szCs w:val="24"/>
        </w:rPr>
        <w:t xml:space="preserve"> pairwise comparison</w:t>
      </w:r>
      <w:r w:rsidR="00013719" w:rsidRPr="00C5654E">
        <w:rPr>
          <w:rFonts w:ascii="Times New Roman" w:hAnsi="Times New Roman" w:cs="Times New Roman"/>
          <w:sz w:val="24"/>
          <w:szCs w:val="24"/>
        </w:rPr>
        <w:t>s</w:t>
      </w:r>
      <w:r w:rsidR="00A5645B" w:rsidRPr="00C5654E">
        <w:rPr>
          <w:rFonts w:ascii="Times New Roman" w:hAnsi="Times New Roman" w:cs="Times New Roman"/>
          <w:sz w:val="24"/>
          <w:szCs w:val="24"/>
        </w:rPr>
        <w:t xml:space="preserve"> among treatments of larval settlement in </w:t>
      </w:r>
      <w:r w:rsidR="00A5645B" w:rsidRPr="00C5654E">
        <w:rPr>
          <w:rFonts w:ascii="Times New Roman" w:hAnsi="Times New Roman" w:cs="Times New Roman"/>
          <w:i/>
          <w:iCs/>
          <w:sz w:val="24"/>
          <w:szCs w:val="24"/>
        </w:rPr>
        <w:t xml:space="preserve">P. astreoides </w:t>
      </w:r>
      <w:r w:rsidR="00A5645B" w:rsidRPr="00C5654E">
        <w:rPr>
          <w:rFonts w:ascii="Times New Roman" w:hAnsi="Times New Roman" w:cs="Times New Roman"/>
          <w:sz w:val="24"/>
          <w:szCs w:val="24"/>
        </w:rPr>
        <w:t>D) Mann-Whitney U post</w:t>
      </w:r>
      <w:r w:rsidR="0005403D">
        <w:rPr>
          <w:rFonts w:ascii="Times New Roman" w:hAnsi="Times New Roman" w:cs="Times New Roman"/>
          <w:sz w:val="24"/>
          <w:szCs w:val="24"/>
        </w:rPr>
        <w:t xml:space="preserve"> </w:t>
      </w:r>
      <w:r w:rsidR="00A5645B" w:rsidRPr="00C5654E">
        <w:rPr>
          <w:rFonts w:ascii="Times New Roman" w:hAnsi="Times New Roman" w:cs="Times New Roman"/>
          <w:sz w:val="24"/>
          <w:szCs w:val="24"/>
        </w:rPr>
        <w:t>hoc pairwise comparison</w:t>
      </w:r>
      <w:r w:rsidR="00013719" w:rsidRPr="00C5654E">
        <w:rPr>
          <w:rFonts w:ascii="Times New Roman" w:hAnsi="Times New Roman" w:cs="Times New Roman"/>
          <w:sz w:val="24"/>
          <w:szCs w:val="24"/>
        </w:rPr>
        <w:t>s</w:t>
      </w:r>
      <w:r w:rsidR="00A5645B" w:rsidRPr="00C5654E">
        <w:rPr>
          <w:rFonts w:ascii="Times New Roman" w:hAnsi="Times New Roman" w:cs="Times New Roman"/>
          <w:sz w:val="24"/>
          <w:szCs w:val="24"/>
        </w:rPr>
        <w:t xml:space="preserve"> among treatments of </w:t>
      </w:r>
      <w:r w:rsidR="00626094" w:rsidRPr="00C5654E">
        <w:rPr>
          <w:rFonts w:ascii="Times New Roman" w:hAnsi="Times New Roman" w:cs="Times New Roman"/>
          <w:sz w:val="24"/>
          <w:szCs w:val="24"/>
        </w:rPr>
        <w:t xml:space="preserve">larval </w:t>
      </w:r>
      <w:r w:rsidR="00A5645B" w:rsidRPr="00C5654E">
        <w:rPr>
          <w:rFonts w:ascii="Times New Roman" w:hAnsi="Times New Roman" w:cs="Times New Roman"/>
          <w:sz w:val="24"/>
          <w:szCs w:val="24"/>
        </w:rPr>
        <w:t xml:space="preserve">survival in  </w:t>
      </w:r>
      <w:r w:rsidR="00A5645B" w:rsidRPr="00C5654E">
        <w:rPr>
          <w:rFonts w:ascii="Times New Roman" w:hAnsi="Times New Roman" w:cs="Times New Roman"/>
          <w:i/>
          <w:iCs/>
          <w:sz w:val="24"/>
          <w:szCs w:val="24"/>
        </w:rPr>
        <w:t>P. astreoides</w:t>
      </w:r>
      <w:r w:rsidR="00A5645B" w:rsidRPr="00C5654E">
        <w:rPr>
          <w:rFonts w:ascii="Times New Roman" w:hAnsi="Times New Roman" w:cs="Times New Roman"/>
          <w:sz w:val="24"/>
          <w:szCs w:val="24"/>
        </w:rPr>
        <w:t xml:space="preserve"> with Bonferroni corrected p-values. </w:t>
      </w:r>
      <w:r w:rsidR="006B3B5F" w:rsidRPr="00C5654E">
        <w:rPr>
          <w:rFonts w:ascii="Times New Roman" w:hAnsi="Times New Roman" w:cs="Times New Roman"/>
          <w:sz w:val="24"/>
          <w:szCs w:val="24"/>
        </w:rPr>
        <w:t xml:space="preserve">Asterisk (*) represents a two-tailed significance at α = 0.05. Redundant comparisons are shaded in gray. </w:t>
      </w:r>
    </w:p>
    <w:p w14:paraId="6635D654" w14:textId="77777777" w:rsidR="00C5654E" w:rsidRDefault="00C5654E" w:rsidP="00C56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AE49ED" w14:textId="77777777" w:rsidR="00C5654E" w:rsidRDefault="00C5654E" w:rsidP="00C56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56DB5E" w14:textId="77777777" w:rsidR="00C5654E" w:rsidRDefault="00C5654E" w:rsidP="00C56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2A8FEC" w14:textId="77777777" w:rsidR="00C5654E" w:rsidRDefault="00C5654E" w:rsidP="00C56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E0246E" w14:textId="77777777" w:rsidR="00C5654E" w:rsidRDefault="00C5654E" w:rsidP="00C56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E265AD" w14:textId="77777777" w:rsidR="00C5654E" w:rsidRDefault="00C5654E" w:rsidP="00C56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639641" w14:textId="77777777" w:rsidR="00C5654E" w:rsidRDefault="00C5654E" w:rsidP="00C56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8837D8" w14:textId="77777777" w:rsidR="00C5654E" w:rsidRDefault="00C5654E" w:rsidP="00C56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D3399A" w14:textId="77777777" w:rsidR="00C5654E" w:rsidRDefault="00C5654E" w:rsidP="00C56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6C5205" w14:textId="77777777" w:rsidR="00C5654E" w:rsidRPr="00C5654E" w:rsidRDefault="00C5654E" w:rsidP="00C56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7Colorful"/>
        <w:tblW w:w="0" w:type="auto"/>
        <w:jc w:val="center"/>
        <w:tblLook w:val="04A0" w:firstRow="1" w:lastRow="0" w:firstColumn="1" w:lastColumn="0" w:noHBand="0" w:noVBand="1"/>
      </w:tblPr>
      <w:tblGrid>
        <w:gridCol w:w="1211"/>
        <w:gridCol w:w="1239"/>
        <w:gridCol w:w="807"/>
        <w:gridCol w:w="1211"/>
        <w:gridCol w:w="1145"/>
      </w:tblGrid>
      <w:tr w:rsidR="00A5645B" w14:paraId="1224B7EE" w14:textId="77777777" w:rsidTr="00527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</w:tcPr>
          <w:p w14:paraId="0997CCD5" w14:textId="77777777" w:rsidR="00A5645B" w:rsidRDefault="00A5645B" w:rsidP="00FA3AA7">
            <w:r>
              <w:rPr>
                <w:i w:val="0"/>
                <w:iCs w:val="0"/>
              </w:rPr>
              <w:lastRenderedPageBreak/>
              <w:t>Larvae PAM</w:t>
            </w:r>
            <w:r>
              <w:t xml:space="preserve"> 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F99C379" w14:textId="77777777" w:rsidR="00A5645B" w:rsidRDefault="00A5645B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bient Seawater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68ECC65B" w14:textId="77777777" w:rsidR="00A5645B" w:rsidRDefault="00A5645B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OH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5E82833F" w14:textId="77777777" w:rsidR="00A5645B" w:rsidRDefault="00A5645B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revetoxin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4FF20132" w14:textId="77777777" w:rsidR="00A5645B" w:rsidRDefault="00A5645B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K. brevis</w:t>
            </w:r>
          </w:p>
        </w:tc>
      </w:tr>
      <w:tr w:rsidR="00527A63" w14:paraId="5A27CB71" w14:textId="77777777" w:rsidTr="0052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right w:val="single" w:sz="4" w:space="0" w:color="auto"/>
            </w:tcBorders>
          </w:tcPr>
          <w:p w14:paraId="25B0D3FE" w14:textId="77777777" w:rsidR="00A5645B" w:rsidRPr="00527A63" w:rsidRDefault="00A5645B" w:rsidP="00FA3AA7">
            <w:pPr>
              <w:rPr>
                <w:b/>
                <w:bCs/>
                <w:i w:val="0"/>
                <w:iCs w:val="0"/>
              </w:rPr>
            </w:pPr>
            <w:r w:rsidRPr="00527A63">
              <w:rPr>
                <w:b/>
                <w:bCs/>
                <w:i w:val="0"/>
                <w:iCs w:val="0"/>
              </w:rPr>
              <w:t xml:space="preserve">Ambient 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0BC18966" w14:textId="77777777" w:rsidR="00A5645B" w:rsidRDefault="00A5645B" w:rsidP="00A5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0C488" w14:textId="77777777" w:rsidR="00A5645B" w:rsidRDefault="00A5645B" w:rsidP="00A5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04AE7" w14:textId="77777777" w:rsidR="00A5645B" w:rsidRDefault="00A5645B" w:rsidP="00A5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&lt;0.0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867447" w14:textId="77777777" w:rsidR="00A5645B" w:rsidRDefault="00A5645B" w:rsidP="00A5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&lt;0.001</w:t>
            </w:r>
          </w:p>
        </w:tc>
      </w:tr>
      <w:tr w:rsidR="00A5645B" w14:paraId="4F8B363E" w14:textId="77777777" w:rsidTr="00527A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right w:val="single" w:sz="4" w:space="0" w:color="auto"/>
            </w:tcBorders>
          </w:tcPr>
          <w:p w14:paraId="43B48D6F" w14:textId="77777777" w:rsidR="00A5645B" w:rsidRPr="00527A63" w:rsidRDefault="00A5645B" w:rsidP="00FA3AA7">
            <w:pPr>
              <w:rPr>
                <w:b/>
                <w:bCs/>
                <w:i w:val="0"/>
                <w:iCs w:val="0"/>
              </w:rPr>
            </w:pPr>
            <w:r w:rsidRPr="00527A63">
              <w:rPr>
                <w:b/>
                <w:bCs/>
                <w:i w:val="0"/>
                <w:iCs w:val="0"/>
              </w:rPr>
              <w:t>MeOH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00A2BDEF" w14:textId="77777777" w:rsidR="00A5645B" w:rsidRDefault="00A5645B" w:rsidP="00A5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5D2ECC" w14:textId="77777777" w:rsidR="00A5645B" w:rsidRDefault="00A5645B" w:rsidP="00A5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7D9320F" w14:textId="77777777" w:rsidR="00A5645B" w:rsidRDefault="00A5645B" w:rsidP="00A5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&lt;0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248AF" w14:textId="77777777" w:rsidR="00A5645B" w:rsidRDefault="00A5645B" w:rsidP="00A5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0.001</w:t>
            </w:r>
          </w:p>
        </w:tc>
      </w:tr>
      <w:tr w:rsidR="00527A63" w14:paraId="3A2C2AF1" w14:textId="77777777" w:rsidTr="0052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right w:val="single" w:sz="4" w:space="0" w:color="auto"/>
            </w:tcBorders>
          </w:tcPr>
          <w:p w14:paraId="2AACCC1B" w14:textId="77777777" w:rsidR="00A5645B" w:rsidRPr="00527A63" w:rsidRDefault="00A5645B" w:rsidP="00FA3AA7">
            <w:pPr>
              <w:rPr>
                <w:b/>
                <w:bCs/>
                <w:i w:val="0"/>
                <w:iCs w:val="0"/>
              </w:rPr>
            </w:pPr>
            <w:proofErr w:type="spellStart"/>
            <w:r w:rsidRPr="00527A63">
              <w:rPr>
                <w:b/>
                <w:bCs/>
                <w:i w:val="0"/>
                <w:iCs w:val="0"/>
              </w:rPr>
              <w:t>Brevetoxin</w:t>
            </w:r>
            <w:proofErr w:type="spellEnd"/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421EEAA5" w14:textId="77777777" w:rsidR="00A5645B" w:rsidRDefault="00A5645B" w:rsidP="00A5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71C96AE" w14:textId="77777777" w:rsidR="00A5645B" w:rsidRDefault="00A5645B" w:rsidP="00A5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CD69C6" w14:textId="77777777" w:rsidR="00A5645B" w:rsidRDefault="00A5645B" w:rsidP="00A5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5FC599" w14:textId="77777777" w:rsidR="00A5645B" w:rsidRDefault="00A5645B" w:rsidP="00A56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8</w:t>
            </w:r>
          </w:p>
        </w:tc>
      </w:tr>
      <w:tr w:rsidR="00A5645B" w14:paraId="0BE7CD0A" w14:textId="77777777" w:rsidTr="00527A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right w:val="single" w:sz="4" w:space="0" w:color="auto"/>
            </w:tcBorders>
          </w:tcPr>
          <w:p w14:paraId="4B782768" w14:textId="77777777" w:rsidR="00A5645B" w:rsidRPr="00527A63" w:rsidRDefault="00A5645B" w:rsidP="00FA3AA7">
            <w:pPr>
              <w:rPr>
                <w:b/>
                <w:bCs/>
              </w:rPr>
            </w:pPr>
            <w:r w:rsidRPr="00527A63">
              <w:rPr>
                <w:b/>
                <w:bCs/>
              </w:rPr>
              <w:t>K. brevis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B8CA209" w14:textId="77777777" w:rsidR="00A5645B" w:rsidRDefault="00A5645B" w:rsidP="00A5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D312AA1" w14:textId="77777777" w:rsidR="00A5645B" w:rsidRDefault="00A5645B" w:rsidP="00A5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23D49E4" w14:textId="77777777" w:rsidR="00A5645B" w:rsidRDefault="00A5645B" w:rsidP="00A5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4487CC8" w14:textId="77777777" w:rsidR="00A5645B" w:rsidRDefault="00A5645B" w:rsidP="00A56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56B1BDF1" w14:textId="31F5E3B2" w:rsidR="00A5645B" w:rsidRDefault="00C5654E">
      <w:r w:rsidRPr="00C565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0220D786" wp14:editId="613F6120">
                <wp:simplePos x="0" y="0"/>
                <wp:positionH relativeFrom="column">
                  <wp:posOffset>669925</wp:posOffset>
                </wp:positionH>
                <wp:positionV relativeFrom="paragraph">
                  <wp:posOffset>-732302</wp:posOffset>
                </wp:positionV>
                <wp:extent cx="484632" cy="393192"/>
                <wp:effectExtent l="0" t="0" r="0" b="698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4632" cy="3931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5750EE" w14:textId="77777777" w:rsidR="00527A63" w:rsidRPr="00527A63" w:rsidRDefault="00527A63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  <w:r w:rsidRPr="00527A63">
                              <w:rPr>
                                <w:sz w:val="44"/>
                                <w:szCs w:val="44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20D78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2.75pt;margin-top:-57.65pt;width:38.15pt;height:30.9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" stroked="f">
                <v:textbox>
                  <w:txbxContent>
                    <w:p w14:paraId="505750EE" w14:textId="77777777" w:rsidR="00527A63" w:rsidRPr="00527A63" w:rsidRDefault="00527A63">
                      <w:pPr>
                        <w:rPr>
                          <w:sz w:val="44"/>
                          <w:szCs w:val="44"/>
                        </w:rPr>
                      </w:pPr>
                      <w:r w:rsidRPr="00527A63">
                        <w:rPr>
                          <w:sz w:val="44"/>
                          <w:szCs w:val="4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7BD0A110" w14:textId="77777777" w:rsidR="00527A63" w:rsidRDefault="00527A6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25B6B826" wp14:editId="6DC3569B">
                <wp:simplePos x="0" y="0"/>
                <wp:positionH relativeFrom="column">
                  <wp:posOffset>670560</wp:posOffset>
                </wp:positionH>
                <wp:positionV relativeFrom="paragraph">
                  <wp:posOffset>241935</wp:posOffset>
                </wp:positionV>
                <wp:extent cx="480060" cy="396240"/>
                <wp:effectExtent l="0" t="0" r="0" b="381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060" cy="39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3093B0" w14:textId="77777777" w:rsidR="00527A63" w:rsidRPr="00527A63" w:rsidRDefault="00527A63" w:rsidP="00527A63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</w:rPr>
                              <w:t>B</w:t>
                            </w:r>
                            <w:r w:rsidRPr="00527A63">
                              <w:rPr>
                                <w:sz w:val="44"/>
                                <w:szCs w:val="4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25B6B826" id="_x0000_s1027" type="#_x0000_t202" style="position:absolute;margin-left:52.8pt;margin-top:19.05pt;width:37.8pt;height:31.2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" stroked="f">
                <v:textbox>
                  <w:txbxContent>
                    <w:p w14:paraId="683093B0" w14:textId="77777777" w:rsidR="00527A63" w:rsidRPr="00527A63" w:rsidRDefault="00527A63" w:rsidP="00527A63">
                      <w:pPr>
                        <w:rPr>
                          <w:sz w:val="44"/>
                          <w:szCs w:val="44"/>
                        </w:rPr>
                      </w:pPr>
                      <w:r>
                        <w:rPr>
                          <w:sz w:val="44"/>
                          <w:szCs w:val="44"/>
                        </w:rPr>
                        <w:t>B</w:t>
                      </w:r>
                      <w:r w:rsidRPr="00527A63">
                        <w:rPr>
                          <w:sz w:val="44"/>
                          <w:szCs w:val="4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GridTable7Colorful"/>
        <w:tblW w:w="0" w:type="auto"/>
        <w:jc w:val="center"/>
        <w:tblLook w:val="04A0" w:firstRow="1" w:lastRow="0" w:firstColumn="1" w:lastColumn="0" w:noHBand="0" w:noVBand="1"/>
      </w:tblPr>
      <w:tblGrid>
        <w:gridCol w:w="1211"/>
        <w:gridCol w:w="1239"/>
        <w:gridCol w:w="807"/>
        <w:gridCol w:w="1211"/>
        <w:gridCol w:w="1145"/>
      </w:tblGrid>
      <w:tr w:rsidR="006B3B5F" w14:paraId="23D38AC6" w14:textId="77777777" w:rsidTr="00527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2" w:type="dxa"/>
          </w:tcPr>
          <w:p w14:paraId="0DBFCCD7" w14:textId="77777777" w:rsidR="006B3B5F" w:rsidRDefault="006B3B5F" w:rsidP="00FA3AA7">
            <w:r>
              <w:rPr>
                <w:i w:val="0"/>
                <w:iCs w:val="0"/>
              </w:rPr>
              <w:t>Adult PAM</w:t>
            </w:r>
            <w:r>
              <w:t xml:space="preserve"> 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222087C" w14:textId="77777777" w:rsidR="006B3B5F" w:rsidRDefault="006B3B5F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bient Seawater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3EAC2F40" w14:textId="77777777" w:rsidR="006B3B5F" w:rsidRDefault="006B3B5F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OH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6E9D788C" w14:textId="77777777" w:rsidR="006B3B5F" w:rsidRDefault="006B3B5F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revetoxin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2A268BF2" w14:textId="77777777" w:rsidR="006B3B5F" w:rsidRDefault="006B3B5F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K. brevis</w:t>
            </w:r>
          </w:p>
        </w:tc>
      </w:tr>
      <w:tr w:rsidR="006B3B5F" w14:paraId="73AB1906" w14:textId="77777777" w:rsidTr="0052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right w:val="single" w:sz="4" w:space="0" w:color="auto"/>
            </w:tcBorders>
          </w:tcPr>
          <w:p w14:paraId="057F88D4" w14:textId="77777777" w:rsidR="006B3B5F" w:rsidRPr="00527A63" w:rsidRDefault="006B3B5F" w:rsidP="00FA3AA7">
            <w:pPr>
              <w:rPr>
                <w:b/>
                <w:bCs/>
                <w:i w:val="0"/>
                <w:iCs w:val="0"/>
              </w:rPr>
            </w:pPr>
            <w:r w:rsidRPr="00527A63">
              <w:rPr>
                <w:b/>
                <w:bCs/>
                <w:i w:val="0"/>
                <w:iCs w:val="0"/>
              </w:rPr>
              <w:t xml:space="preserve">Ambient 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08B0D7A7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DE2B6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F06B4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B11624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0.048</w:t>
            </w:r>
          </w:p>
        </w:tc>
      </w:tr>
      <w:tr w:rsidR="006B3B5F" w14:paraId="3DF21873" w14:textId="77777777" w:rsidTr="00527A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right w:val="single" w:sz="4" w:space="0" w:color="auto"/>
            </w:tcBorders>
          </w:tcPr>
          <w:p w14:paraId="05EBF2FE" w14:textId="77777777" w:rsidR="006B3B5F" w:rsidRPr="00527A63" w:rsidRDefault="006B3B5F" w:rsidP="00FA3AA7">
            <w:pPr>
              <w:rPr>
                <w:b/>
                <w:bCs/>
                <w:i w:val="0"/>
                <w:iCs w:val="0"/>
              </w:rPr>
            </w:pPr>
            <w:r w:rsidRPr="00527A63">
              <w:rPr>
                <w:b/>
                <w:bCs/>
                <w:i w:val="0"/>
                <w:iCs w:val="0"/>
              </w:rPr>
              <w:t>MeOH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47D5BED5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06D2EF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6D707B3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F0EA8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9</w:t>
            </w:r>
          </w:p>
        </w:tc>
      </w:tr>
      <w:tr w:rsidR="006B3B5F" w14:paraId="45FFC0E9" w14:textId="77777777" w:rsidTr="0052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right w:val="single" w:sz="4" w:space="0" w:color="auto"/>
            </w:tcBorders>
          </w:tcPr>
          <w:p w14:paraId="0BA0D051" w14:textId="77777777" w:rsidR="006B3B5F" w:rsidRPr="00527A63" w:rsidRDefault="006B3B5F" w:rsidP="00FA3AA7">
            <w:pPr>
              <w:rPr>
                <w:b/>
                <w:bCs/>
                <w:i w:val="0"/>
                <w:iCs w:val="0"/>
              </w:rPr>
            </w:pPr>
            <w:r w:rsidRPr="00527A63">
              <w:rPr>
                <w:b/>
                <w:bCs/>
                <w:i w:val="0"/>
                <w:iCs w:val="0"/>
              </w:rPr>
              <w:t>Brevetoxin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3364736A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AC87FE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8E9F6FD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2B507FA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6B3B5F" w14:paraId="0B2B945A" w14:textId="77777777" w:rsidTr="00527A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right w:val="single" w:sz="4" w:space="0" w:color="auto"/>
            </w:tcBorders>
          </w:tcPr>
          <w:p w14:paraId="7F98823B" w14:textId="77777777" w:rsidR="006B3B5F" w:rsidRPr="00527A63" w:rsidRDefault="006B3B5F" w:rsidP="00FA3AA7">
            <w:pPr>
              <w:rPr>
                <w:b/>
                <w:bCs/>
              </w:rPr>
            </w:pPr>
            <w:r w:rsidRPr="00527A63">
              <w:rPr>
                <w:b/>
                <w:bCs/>
              </w:rPr>
              <w:t>K. brevis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8C91E9A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6A7B583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AEB4BF1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FCD1F03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21E70781" w14:textId="77777777" w:rsidR="006B3B5F" w:rsidRDefault="006B3B5F"/>
    <w:p w14:paraId="3717AC4A" w14:textId="77777777" w:rsidR="00527A63" w:rsidRDefault="00527A6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79DE591D" wp14:editId="620DA173">
                <wp:simplePos x="0" y="0"/>
                <wp:positionH relativeFrom="column">
                  <wp:posOffset>670560</wp:posOffset>
                </wp:positionH>
                <wp:positionV relativeFrom="paragraph">
                  <wp:posOffset>227330</wp:posOffset>
                </wp:positionV>
                <wp:extent cx="480060" cy="396240"/>
                <wp:effectExtent l="0" t="0" r="0" b="381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060" cy="39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6B9AD" w14:textId="77777777" w:rsidR="00527A63" w:rsidRPr="00527A63" w:rsidRDefault="00527A63" w:rsidP="00527A63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</w:rPr>
                              <w:t>C</w:t>
                            </w:r>
                            <w:r w:rsidRPr="00527A63">
                              <w:rPr>
                                <w:sz w:val="44"/>
                                <w:szCs w:val="4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79DE591D" id="_x0000_s1028" type="#_x0000_t202" style="position:absolute;margin-left:52.8pt;margin-top:17.9pt;width:37.8pt;height:31.2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" stroked="f">
                <v:textbox>
                  <w:txbxContent>
                    <w:p w14:paraId="2636B9AD" w14:textId="77777777" w:rsidR="00527A63" w:rsidRPr="00527A63" w:rsidRDefault="00527A63" w:rsidP="00527A63">
                      <w:pPr>
                        <w:rPr>
                          <w:sz w:val="44"/>
                          <w:szCs w:val="44"/>
                        </w:rPr>
                      </w:pPr>
                      <w:r>
                        <w:rPr>
                          <w:sz w:val="44"/>
                          <w:szCs w:val="44"/>
                        </w:rPr>
                        <w:t>C</w:t>
                      </w:r>
                      <w:r w:rsidRPr="00527A63">
                        <w:rPr>
                          <w:sz w:val="44"/>
                          <w:szCs w:val="4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GridTable7Colorful"/>
        <w:tblW w:w="0" w:type="auto"/>
        <w:jc w:val="center"/>
        <w:tblLook w:val="04A0" w:firstRow="1" w:lastRow="0" w:firstColumn="1" w:lastColumn="0" w:noHBand="0" w:noVBand="1"/>
      </w:tblPr>
      <w:tblGrid>
        <w:gridCol w:w="1233"/>
        <w:gridCol w:w="1239"/>
        <w:gridCol w:w="807"/>
        <w:gridCol w:w="1211"/>
        <w:gridCol w:w="1145"/>
      </w:tblGrid>
      <w:tr w:rsidR="006B3B5F" w14:paraId="2F080F41" w14:textId="77777777" w:rsidTr="00527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2" w:type="dxa"/>
          </w:tcPr>
          <w:p w14:paraId="22397737" w14:textId="77777777" w:rsidR="006B3B5F" w:rsidRDefault="006B3B5F" w:rsidP="00FA3AA7">
            <w:r>
              <w:rPr>
                <w:i w:val="0"/>
                <w:iCs w:val="0"/>
              </w:rPr>
              <w:t>Larvae Settlement</w:t>
            </w:r>
            <w:r>
              <w:t xml:space="preserve"> 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19F34C7" w14:textId="77777777" w:rsidR="006B3B5F" w:rsidRDefault="006B3B5F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bient Seawater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23B867D3" w14:textId="77777777" w:rsidR="006B3B5F" w:rsidRDefault="006B3B5F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OH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473BF99" w14:textId="77777777" w:rsidR="006B3B5F" w:rsidRDefault="006B3B5F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revetoxin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178A4865" w14:textId="77777777" w:rsidR="006B3B5F" w:rsidRDefault="006B3B5F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K. brevis</w:t>
            </w:r>
          </w:p>
        </w:tc>
      </w:tr>
      <w:tr w:rsidR="006B3B5F" w14:paraId="30F2CD88" w14:textId="77777777" w:rsidTr="0052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right w:val="single" w:sz="4" w:space="0" w:color="auto"/>
            </w:tcBorders>
          </w:tcPr>
          <w:p w14:paraId="633DEBCE" w14:textId="77777777" w:rsidR="006B3B5F" w:rsidRPr="00527A63" w:rsidRDefault="006B3B5F" w:rsidP="00FA3AA7">
            <w:pPr>
              <w:rPr>
                <w:b/>
                <w:bCs/>
                <w:i w:val="0"/>
                <w:iCs w:val="0"/>
              </w:rPr>
            </w:pPr>
            <w:r w:rsidRPr="00527A63">
              <w:rPr>
                <w:b/>
                <w:bCs/>
                <w:i w:val="0"/>
                <w:iCs w:val="0"/>
              </w:rPr>
              <w:t xml:space="preserve">Ambient 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598C2AB5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F38AB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8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DECF0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B76D8E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0.016</w:t>
            </w:r>
          </w:p>
        </w:tc>
      </w:tr>
      <w:tr w:rsidR="006B3B5F" w14:paraId="12B15A80" w14:textId="77777777" w:rsidTr="00527A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right w:val="single" w:sz="4" w:space="0" w:color="auto"/>
            </w:tcBorders>
          </w:tcPr>
          <w:p w14:paraId="6DC3B870" w14:textId="77777777" w:rsidR="006B3B5F" w:rsidRPr="00527A63" w:rsidRDefault="006B3B5F" w:rsidP="00FA3AA7">
            <w:pPr>
              <w:rPr>
                <w:b/>
                <w:bCs/>
                <w:i w:val="0"/>
                <w:iCs w:val="0"/>
              </w:rPr>
            </w:pPr>
            <w:r w:rsidRPr="00527A63">
              <w:rPr>
                <w:b/>
                <w:bCs/>
                <w:i w:val="0"/>
                <w:iCs w:val="0"/>
              </w:rPr>
              <w:t>MeOH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08879F52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F7BF5D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C7543EE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BBF93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3</w:t>
            </w:r>
          </w:p>
        </w:tc>
      </w:tr>
      <w:tr w:rsidR="006B3B5F" w14:paraId="1C246A11" w14:textId="77777777" w:rsidTr="0052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right w:val="single" w:sz="4" w:space="0" w:color="auto"/>
            </w:tcBorders>
          </w:tcPr>
          <w:p w14:paraId="38E989C9" w14:textId="77777777" w:rsidR="006B3B5F" w:rsidRPr="00527A63" w:rsidRDefault="006B3B5F" w:rsidP="00FA3AA7">
            <w:pPr>
              <w:rPr>
                <w:b/>
                <w:bCs/>
                <w:i w:val="0"/>
                <w:iCs w:val="0"/>
              </w:rPr>
            </w:pPr>
            <w:r w:rsidRPr="00527A63">
              <w:rPr>
                <w:b/>
                <w:bCs/>
                <w:i w:val="0"/>
                <w:iCs w:val="0"/>
              </w:rPr>
              <w:t>Brevetoxin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7257C114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B970D09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CDBD3FB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60297C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9</w:t>
            </w:r>
          </w:p>
        </w:tc>
      </w:tr>
      <w:tr w:rsidR="006B3B5F" w14:paraId="00DB1A0B" w14:textId="77777777" w:rsidTr="00527A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right w:val="single" w:sz="4" w:space="0" w:color="auto"/>
            </w:tcBorders>
          </w:tcPr>
          <w:p w14:paraId="3C05D6EF" w14:textId="77777777" w:rsidR="006B3B5F" w:rsidRPr="00527A63" w:rsidRDefault="006B3B5F" w:rsidP="00FA3AA7">
            <w:pPr>
              <w:rPr>
                <w:b/>
                <w:bCs/>
              </w:rPr>
            </w:pPr>
            <w:r w:rsidRPr="00527A63">
              <w:rPr>
                <w:b/>
                <w:bCs/>
              </w:rPr>
              <w:t>K. brevis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713509C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B085CF1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AE27573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CC085D4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7082CD91" w14:textId="77777777" w:rsidR="006B3B5F" w:rsidRDefault="006B3B5F"/>
    <w:p w14:paraId="65152F02" w14:textId="77777777" w:rsidR="00527A63" w:rsidRDefault="00527A6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3FF7929E" wp14:editId="17C08913">
                <wp:simplePos x="0" y="0"/>
                <wp:positionH relativeFrom="column">
                  <wp:posOffset>670560</wp:posOffset>
                </wp:positionH>
                <wp:positionV relativeFrom="paragraph">
                  <wp:posOffset>227965</wp:posOffset>
                </wp:positionV>
                <wp:extent cx="480060" cy="396240"/>
                <wp:effectExtent l="0" t="0" r="0" b="381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060" cy="39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6149CB" w14:textId="77777777" w:rsidR="00527A63" w:rsidRPr="00527A63" w:rsidRDefault="00527A63" w:rsidP="00527A63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</w:rPr>
                              <w:t>D</w:t>
                            </w:r>
                            <w:r w:rsidRPr="00527A63">
                              <w:rPr>
                                <w:sz w:val="44"/>
                                <w:szCs w:val="4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3FF7929E" id="Text Box 3" o:spid="_x0000_s1029" type="#_x0000_t202" style="position:absolute;margin-left:52.8pt;margin-top:17.95pt;width:37.8pt;height:31.2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" stroked="f">
                <v:textbox>
                  <w:txbxContent>
                    <w:p w14:paraId="276149CB" w14:textId="77777777" w:rsidR="00527A63" w:rsidRPr="00527A63" w:rsidRDefault="00527A63" w:rsidP="00527A63">
                      <w:pPr>
                        <w:rPr>
                          <w:sz w:val="44"/>
                          <w:szCs w:val="44"/>
                        </w:rPr>
                      </w:pPr>
                      <w:r>
                        <w:rPr>
                          <w:sz w:val="44"/>
                          <w:szCs w:val="44"/>
                        </w:rPr>
                        <w:t>D</w:t>
                      </w:r>
                      <w:r w:rsidRPr="00527A63">
                        <w:rPr>
                          <w:sz w:val="44"/>
                          <w:szCs w:val="4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GridTable7Colorful"/>
        <w:tblW w:w="0" w:type="auto"/>
        <w:jc w:val="center"/>
        <w:tblLook w:val="04A0" w:firstRow="1" w:lastRow="0" w:firstColumn="1" w:lastColumn="0" w:noHBand="0" w:noVBand="1"/>
      </w:tblPr>
      <w:tblGrid>
        <w:gridCol w:w="1211"/>
        <w:gridCol w:w="1239"/>
        <w:gridCol w:w="807"/>
        <w:gridCol w:w="1211"/>
        <w:gridCol w:w="1145"/>
      </w:tblGrid>
      <w:tr w:rsidR="006B3B5F" w14:paraId="470F6911" w14:textId="77777777" w:rsidTr="00527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2" w:type="dxa"/>
          </w:tcPr>
          <w:p w14:paraId="78B9445A" w14:textId="77777777" w:rsidR="006B3B5F" w:rsidRDefault="006B3B5F" w:rsidP="00FA3AA7">
            <w:r>
              <w:rPr>
                <w:i w:val="0"/>
                <w:iCs w:val="0"/>
              </w:rPr>
              <w:t>Larvae Survival</w:t>
            </w:r>
            <w:r>
              <w:t xml:space="preserve"> 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76802EB9" w14:textId="77777777" w:rsidR="006B3B5F" w:rsidRDefault="006B3B5F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bient Seawater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2E8D5D21" w14:textId="77777777" w:rsidR="006B3B5F" w:rsidRDefault="006B3B5F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OH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003A8073" w14:textId="77777777" w:rsidR="006B3B5F" w:rsidRDefault="006B3B5F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revetoxin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5F5E7DDD" w14:textId="77777777" w:rsidR="006B3B5F" w:rsidRDefault="006B3B5F" w:rsidP="00FA3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K. brevis</w:t>
            </w:r>
          </w:p>
        </w:tc>
      </w:tr>
      <w:tr w:rsidR="006B3B5F" w14:paraId="542742C7" w14:textId="77777777" w:rsidTr="0052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right w:val="single" w:sz="4" w:space="0" w:color="auto"/>
            </w:tcBorders>
          </w:tcPr>
          <w:p w14:paraId="353E9AFA" w14:textId="77777777" w:rsidR="006B3B5F" w:rsidRPr="00527A63" w:rsidRDefault="006B3B5F" w:rsidP="00FA3AA7">
            <w:pPr>
              <w:rPr>
                <w:b/>
                <w:bCs/>
                <w:i w:val="0"/>
                <w:iCs w:val="0"/>
              </w:rPr>
            </w:pPr>
            <w:r w:rsidRPr="00527A63">
              <w:rPr>
                <w:b/>
                <w:bCs/>
                <w:i w:val="0"/>
                <w:iCs w:val="0"/>
              </w:rPr>
              <w:t xml:space="preserve">Ambient 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3DCC2E94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3C1B9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BCDDE" w14:textId="77777777" w:rsidR="006B3B5F" w:rsidRDefault="00527A63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8A59A90" w14:textId="77777777" w:rsidR="006B3B5F" w:rsidRDefault="00527A63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0.013</w:t>
            </w:r>
          </w:p>
        </w:tc>
      </w:tr>
      <w:tr w:rsidR="006B3B5F" w14:paraId="1181CDAA" w14:textId="77777777" w:rsidTr="00527A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right w:val="single" w:sz="4" w:space="0" w:color="auto"/>
            </w:tcBorders>
          </w:tcPr>
          <w:p w14:paraId="0139BC8A" w14:textId="77777777" w:rsidR="006B3B5F" w:rsidRPr="00527A63" w:rsidRDefault="006B3B5F" w:rsidP="00FA3AA7">
            <w:pPr>
              <w:rPr>
                <w:b/>
                <w:bCs/>
                <w:i w:val="0"/>
                <w:iCs w:val="0"/>
              </w:rPr>
            </w:pPr>
            <w:r w:rsidRPr="00527A63">
              <w:rPr>
                <w:b/>
                <w:bCs/>
                <w:i w:val="0"/>
                <w:iCs w:val="0"/>
              </w:rPr>
              <w:t>MeOH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1F02B15B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5AC4E1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63FC265" w14:textId="77777777" w:rsidR="006B3B5F" w:rsidRDefault="00527A63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165F9" w14:textId="77777777" w:rsidR="006B3B5F" w:rsidRDefault="00527A63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0.012</w:t>
            </w:r>
          </w:p>
        </w:tc>
      </w:tr>
      <w:tr w:rsidR="006B3B5F" w14:paraId="616A968E" w14:textId="77777777" w:rsidTr="0052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right w:val="single" w:sz="4" w:space="0" w:color="auto"/>
            </w:tcBorders>
          </w:tcPr>
          <w:p w14:paraId="3BBB9BD2" w14:textId="77777777" w:rsidR="006B3B5F" w:rsidRPr="00527A63" w:rsidRDefault="006B3B5F" w:rsidP="00FA3AA7">
            <w:pPr>
              <w:rPr>
                <w:b/>
                <w:bCs/>
                <w:i w:val="0"/>
                <w:iCs w:val="0"/>
              </w:rPr>
            </w:pPr>
            <w:r w:rsidRPr="00527A63">
              <w:rPr>
                <w:b/>
                <w:bCs/>
                <w:i w:val="0"/>
                <w:iCs w:val="0"/>
              </w:rPr>
              <w:t>Brevetoxin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27558F72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6CDF2F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3BACE97" w14:textId="77777777" w:rsidR="006B3B5F" w:rsidRDefault="006B3B5F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0943964" w14:textId="77777777" w:rsidR="006B3B5F" w:rsidRDefault="00527A63" w:rsidP="00FA3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6B3B5F" w14:paraId="65F6A712" w14:textId="77777777" w:rsidTr="00527A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right w:val="single" w:sz="4" w:space="0" w:color="auto"/>
            </w:tcBorders>
          </w:tcPr>
          <w:p w14:paraId="511EAEA2" w14:textId="77777777" w:rsidR="006B3B5F" w:rsidRPr="00527A63" w:rsidRDefault="006B3B5F" w:rsidP="00FA3AA7">
            <w:pPr>
              <w:rPr>
                <w:b/>
                <w:bCs/>
              </w:rPr>
            </w:pPr>
            <w:r w:rsidRPr="00527A63">
              <w:rPr>
                <w:b/>
                <w:bCs/>
              </w:rPr>
              <w:t>K. brevis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11E7005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7BC2A43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8AE19E3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A241998" w14:textId="77777777" w:rsidR="006B3B5F" w:rsidRDefault="006B3B5F" w:rsidP="00FA3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427448FD" w14:textId="77777777" w:rsidR="006B3B5F" w:rsidRDefault="006B3B5F"/>
    <w:sectPr w:rsidR="006B3B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FA6"/>
    <w:rsid w:val="00013719"/>
    <w:rsid w:val="0005403D"/>
    <w:rsid w:val="002857F7"/>
    <w:rsid w:val="003214C6"/>
    <w:rsid w:val="00527A63"/>
    <w:rsid w:val="00626094"/>
    <w:rsid w:val="006B3B5F"/>
    <w:rsid w:val="00A5645B"/>
    <w:rsid w:val="00C5654E"/>
    <w:rsid w:val="00D912AC"/>
    <w:rsid w:val="00EC42CE"/>
    <w:rsid w:val="00F8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6A895"/>
  <w15:chartTrackingRefBased/>
  <w15:docId w15:val="{8C9AA910-DEFA-41A6-B7C0-EA7D6BA0A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A564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ynolds</dc:creator>
  <cp:keywords/>
  <dc:description/>
  <cp:lastModifiedBy>Ross, Cliff</cp:lastModifiedBy>
  <cp:revision>6</cp:revision>
  <dcterms:created xsi:type="dcterms:W3CDTF">2019-11-17T20:48:00Z</dcterms:created>
  <dcterms:modified xsi:type="dcterms:W3CDTF">2019-11-18T16:39:00Z</dcterms:modified>
</cp:coreProperties>
</file>